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489"/>
        <w:gridCol w:w="1429"/>
        <w:gridCol w:w="1541"/>
        <w:gridCol w:w="1289"/>
        <w:gridCol w:w="969"/>
      </w:tblGrid>
      <w:tr w:rsidR="00930176" w:rsidRPr="00875AF1" w:rsidTr="003073C6">
        <w:trPr>
          <w:trHeight w:val="300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S2 The gravity model parameters fit for subsets of the data.  </w:t>
            </w:r>
          </w:p>
          <w:bookmarkEnd w:id="0"/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Intercept 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k</m:t>
              </m:r>
            </m:oMath>
            <w:r w:rsidRPr="00875AF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Pop From 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α</m:t>
              </m:r>
            </m:oMath>
            <w:r w:rsidRPr="00875AF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Pop To 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β</m:t>
              </m:r>
            </m:oMath>
            <w:r w:rsidRPr="00875AF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5AF1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  <w:r w:rsidRPr="00875AF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γ</m:t>
              </m:r>
            </m:oMath>
            <w:r w:rsidRPr="00875AF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ull Data 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.05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o/From Nairo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12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1.65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No To/From Nairo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.05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o/From C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No To/From C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1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.28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5AF1">
              <w:rPr>
                <w:rFonts w:ascii="Times New Roman" w:eastAsia="Times New Roman" w:hAnsi="Times New Roman" w:cs="Times New Roman"/>
                <w:color w:val="000000"/>
              </w:rPr>
              <w:t>Btwn</w:t>
            </w:r>
            <w:proofErr w:type="spellEnd"/>
            <w:r w:rsidRPr="00875AF1">
              <w:rPr>
                <w:rFonts w:ascii="Times New Roman" w:eastAsia="Times New Roman" w:hAnsi="Times New Roman" w:cs="Times New Roman"/>
                <w:color w:val="000000"/>
              </w:rPr>
              <w:t xml:space="preserve"> Very Rural A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3.70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5AF1">
              <w:rPr>
                <w:rFonts w:ascii="Times New Roman" w:eastAsia="Times New Roman" w:hAnsi="Times New Roman" w:cs="Times New Roman"/>
                <w:color w:val="000000"/>
              </w:rPr>
              <w:t>Btwn</w:t>
            </w:r>
            <w:proofErr w:type="spellEnd"/>
            <w:r w:rsidRPr="00875AF1">
              <w:rPr>
                <w:rFonts w:ascii="Times New Roman" w:eastAsia="Times New Roman" w:hAnsi="Times New Roman" w:cs="Times New Roman"/>
                <w:color w:val="000000"/>
              </w:rPr>
              <w:t xml:space="preserve"> Med Rural A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7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rom Very Rural A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7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4.13</w:t>
            </w:r>
          </w:p>
        </w:tc>
      </w:tr>
      <w:tr w:rsidR="00930176" w:rsidRPr="00875AF1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rom Med Rural A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15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176" w:rsidRPr="00875AF1" w:rsidRDefault="00930176" w:rsidP="003073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-2.62</w:t>
            </w:r>
          </w:p>
        </w:tc>
      </w:tr>
    </w:tbl>
    <w:p w:rsidR="00C65922" w:rsidRDefault="00C65922"/>
    <w:sectPr w:rsidR="00C65922" w:rsidSect="002C73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176"/>
    <w:rsid w:val="000121C3"/>
    <w:rsid w:val="002C7366"/>
    <w:rsid w:val="00930176"/>
    <w:rsid w:val="00C6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CD8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76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1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1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76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1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1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Macintosh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5-04-24T03:38:00Z</dcterms:created>
  <dcterms:modified xsi:type="dcterms:W3CDTF">2015-04-24T03:38:00Z</dcterms:modified>
</cp:coreProperties>
</file>